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9A8" w:rsidRPr="00AA1E11" w:rsidRDefault="00167600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8295" cy="3054489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103" cy="3071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4377C" w:rsidRPr="00AA1E11" w:rsidRDefault="00A4377C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A9369E" w:rsidRPr="00A9369E" w:rsidRDefault="00A9369E" w:rsidP="00E57DFA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1</w:t>
      </w:r>
      <w:r w:rsidR="00E57DFA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60298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E57DFA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9:00Z</dcterms:modified>
</cp:coreProperties>
</file>